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75801" w14:textId="2726EF0E" w:rsidR="00FE2C2C" w:rsidRPr="000571F0" w:rsidRDefault="00FE2C2C" w:rsidP="00FE2C2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571F0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="0096696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0571F0">
        <w:rPr>
          <w:rFonts w:ascii="Times New Roman" w:hAnsi="Times New Roman" w:cs="Times New Roman"/>
          <w:b/>
          <w:bCs/>
          <w:sz w:val="24"/>
          <w:szCs w:val="24"/>
          <w:lang w:val="en-GB"/>
        </w:rPr>
        <w:t>. Drugs used in generally healthy controls and patients suffering from type I diabetes mellitus</w:t>
      </w:r>
      <w:r w:rsidRPr="000571F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6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960"/>
        <w:gridCol w:w="960"/>
        <w:gridCol w:w="960"/>
      </w:tblGrid>
      <w:tr w:rsidR="00FE2C2C" w:rsidRPr="00BA40F7" w14:paraId="18483D23" w14:textId="77777777" w:rsidTr="00D91E70">
        <w:trPr>
          <w:trHeight w:val="30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7DAC2" w14:textId="77777777" w:rsidR="00FE2C2C" w:rsidRPr="000571F0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Therap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0763" w14:textId="77777777" w:rsidR="00FE2C2C" w:rsidRPr="000571F0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proofErr w:type="spellStart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Health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42AC" w14:textId="77777777" w:rsidR="00FE2C2C" w:rsidRPr="000571F0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DMT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294ED" w14:textId="77777777" w:rsidR="00FE2C2C" w:rsidRPr="000571F0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p-</w:t>
            </w:r>
            <w:proofErr w:type="spellStart"/>
            <w:r w:rsidRPr="000571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value</w:t>
            </w:r>
            <w:proofErr w:type="spellEnd"/>
          </w:p>
        </w:tc>
      </w:tr>
      <w:tr w:rsidR="00FE2C2C" w:rsidRPr="00BA40F7" w14:paraId="08722DF9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3711" w14:textId="0310BCC9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  <w:r w:rsidR="00027DAF"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E</w:t>
            </w: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inhibi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485E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F2AC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6FD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&lt;0.001</w:t>
            </w:r>
          </w:p>
        </w:tc>
      </w:tr>
      <w:tr w:rsidR="00FE2C2C" w:rsidRPr="00BA40F7" w14:paraId="5E76D474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5691" w14:textId="13426D8F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  <w:r w:rsidR="00027DAF"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E</w:t>
            </w: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inhibitor +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iuret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B97D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CED3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2309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15</w:t>
            </w:r>
          </w:p>
        </w:tc>
      </w:tr>
      <w:tr w:rsidR="00FE2C2C" w:rsidRPr="00BA40F7" w14:paraId="24F5B8F8" w14:textId="77777777" w:rsidTr="00D91E70">
        <w:trPr>
          <w:trHeight w:val="36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4B39" w14:textId="0BB4533C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  <w:r w:rsidR="00027DAF"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E</w:t>
            </w: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inhibitor + Ca</w:t>
            </w:r>
            <w:r w:rsidRPr="00BA40F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2+</w:t>
            </w: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hannel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lock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7E76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238D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91EC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15</w:t>
            </w:r>
          </w:p>
        </w:tc>
      </w:tr>
      <w:tr w:rsidR="00FE2C2C" w:rsidRPr="00BA40F7" w14:paraId="42BCE1D8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B859" w14:textId="42F7B284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  <w:r w:rsidR="00027DAF"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E</w:t>
            </w: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inhibitor +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ther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ntihypertensiv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CEEE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3476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85F5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53</w:t>
            </w:r>
          </w:p>
        </w:tc>
      </w:tr>
      <w:tr w:rsidR="00FE2C2C" w:rsidRPr="00BA40F7" w14:paraId="34E3AA0D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ED24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AT II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ntagoni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5777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64D1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980C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461</w:t>
            </w:r>
          </w:p>
        </w:tc>
      </w:tr>
      <w:tr w:rsidR="00FE2C2C" w:rsidRPr="00BA40F7" w14:paraId="43A665BC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7637" w14:textId="1FDEF5E6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AT II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ntagonist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+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iuret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DD06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D5C4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EF2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.041</w:t>
            </w:r>
          </w:p>
        </w:tc>
      </w:tr>
      <w:tr w:rsidR="00FE2C2C" w:rsidRPr="00BA40F7" w14:paraId="71E5F439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C5BF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β-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lock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122B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D709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3ED2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53</w:t>
            </w:r>
          </w:p>
        </w:tc>
      </w:tr>
      <w:tr w:rsidR="00FE2C2C" w:rsidRPr="00BA40F7" w14:paraId="7FA54869" w14:textId="77777777" w:rsidTr="00D91E70">
        <w:trPr>
          <w:trHeight w:val="36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2B51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</w:t>
            </w:r>
            <w:r w:rsidRPr="00BA40F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cs-CZ"/>
              </w:rPr>
              <w:t>2+</w:t>
            </w: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hannel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block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7899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6BF0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8E4E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727</w:t>
            </w:r>
          </w:p>
        </w:tc>
      </w:tr>
      <w:tr w:rsidR="00FE2C2C" w:rsidRPr="00BA40F7" w14:paraId="7A747ABF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D61D" w14:textId="3A617EC6" w:rsidR="00FE2C2C" w:rsidRPr="00BA40F7" w:rsidRDefault="00027DAF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</w:t>
            </w:r>
            <w:r w:rsidR="00FE2C2C"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iazide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iuret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D4A7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D467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33B4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15</w:t>
            </w:r>
          </w:p>
        </w:tc>
      </w:tr>
      <w:tr w:rsidR="00FE2C2C" w:rsidRPr="00BA40F7" w14:paraId="43BB6698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E30D" w14:textId="70F313B6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hiazide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+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otassium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sparing </w:t>
            </w:r>
            <w:proofErr w:type="spellStart"/>
            <w:r w:rsidR="00027DAF"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iuretic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58B1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5884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8E1B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15</w:t>
            </w:r>
          </w:p>
        </w:tc>
      </w:tr>
      <w:tr w:rsidR="00FE2C2C" w:rsidRPr="00BA40F7" w14:paraId="794FE4F9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A552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HMG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oA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reductase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inhibi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F4EF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4CDE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A488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&lt;0.001</w:t>
            </w:r>
          </w:p>
        </w:tc>
      </w:tr>
      <w:tr w:rsidR="00FE2C2C" w:rsidRPr="00BA40F7" w14:paraId="320808D8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1022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ibr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C94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A464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8D3C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15</w:t>
            </w:r>
          </w:p>
        </w:tc>
      </w:tr>
      <w:tr w:rsidR="00FE2C2C" w:rsidRPr="00BA40F7" w14:paraId="51904B87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1C55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Lipid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odifying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ombin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EF39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51C6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DA45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15</w:t>
            </w:r>
          </w:p>
        </w:tc>
      </w:tr>
      <w:tr w:rsidR="00FE2C2C" w:rsidRPr="00BA40F7" w14:paraId="4DB85AFA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584E" w14:textId="46441B28" w:rsidR="00FE2C2C" w:rsidRPr="00BA40F7" w:rsidRDefault="00027DAF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lucosur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6F24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AADF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EAFA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53</w:t>
            </w:r>
          </w:p>
        </w:tc>
      </w:tr>
      <w:tr w:rsidR="00FE2C2C" w:rsidRPr="00BA40F7" w14:paraId="29E99A14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00B6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oton pump inhibi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226E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A768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2BA2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69</w:t>
            </w:r>
          </w:p>
        </w:tc>
      </w:tr>
      <w:tr w:rsidR="00FE2C2C" w:rsidRPr="00BA40F7" w14:paraId="19C15129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BBE6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nt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16BD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FC46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C8F6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15</w:t>
            </w:r>
          </w:p>
        </w:tc>
      </w:tr>
      <w:tr w:rsidR="00FE2C2C" w:rsidRPr="00BA40F7" w14:paraId="581B9881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4E23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ropulsiv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700E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8CAB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762E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53</w:t>
            </w:r>
          </w:p>
        </w:tc>
      </w:tr>
      <w:tr w:rsidR="00FE2C2C" w:rsidRPr="00BA40F7" w14:paraId="25275298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65E1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ormonal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ontraceptiv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3A7C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8768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6AE2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</w:tr>
      <w:tr w:rsidR="00FE2C2C" w:rsidRPr="00BA40F7" w14:paraId="0C006546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59AC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hyroid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horm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0E21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B82A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1B99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275</w:t>
            </w:r>
          </w:p>
        </w:tc>
      </w:tr>
      <w:tr w:rsidR="00FE2C2C" w:rsidRPr="00BA40F7" w14:paraId="0BBB145E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D3BF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ntibiot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0B65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06B2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AECF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53</w:t>
            </w:r>
          </w:p>
        </w:tc>
      </w:tr>
      <w:tr w:rsidR="00FE2C2C" w:rsidRPr="00BA40F7" w14:paraId="68356D41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1378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nti-estrog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BAB6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A2F8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EF8A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15</w:t>
            </w:r>
          </w:p>
        </w:tc>
      </w:tr>
      <w:tr w:rsidR="00FE2C2C" w:rsidRPr="00BA40F7" w14:paraId="1545CEB3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3492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mmunosuppressa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BCB3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FBF0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0905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15</w:t>
            </w:r>
          </w:p>
        </w:tc>
      </w:tr>
      <w:tr w:rsidR="00FE2C2C" w:rsidRPr="00BA40F7" w14:paraId="1FA8CB9E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6040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NSA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4C12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19B0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7C43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53</w:t>
            </w:r>
          </w:p>
        </w:tc>
      </w:tr>
      <w:tr w:rsidR="00FE2C2C" w:rsidRPr="00BA40F7" w14:paraId="20B4B42E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257F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ntigou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4ABC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E0B8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C530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15</w:t>
            </w:r>
          </w:p>
        </w:tc>
      </w:tr>
      <w:tr w:rsidR="00FE2C2C" w:rsidRPr="00BA40F7" w14:paraId="4B45D4A1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185C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pio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5E7C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8574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74C8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15</w:t>
            </w:r>
          </w:p>
        </w:tc>
      </w:tr>
      <w:tr w:rsidR="00FE2C2C" w:rsidRPr="00BA40F7" w14:paraId="62EA4ADE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F243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bapentino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E302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A86E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6298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.006</w:t>
            </w:r>
          </w:p>
        </w:tc>
      </w:tr>
      <w:tr w:rsidR="00FE2C2C" w:rsidRPr="00BA40F7" w14:paraId="205079E4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04FC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ntidepressa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0553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0975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B234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079</w:t>
            </w:r>
          </w:p>
        </w:tc>
      </w:tr>
      <w:tr w:rsidR="00FE2C2C" w:rsidRPr="00BA40F7" w14:paraId="2C57A49C" w14:textId="77777777" w:rsidTr="00D91E70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E330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β</w:t>
            </w:r>
            <w:r w:rsidRPr="00BA40F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2</w:t>
            </w: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-adrenergic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goni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8D98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BBF0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B71C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315</w:t>
            </w:r>
          </w:p>
        </w:tc>
      </w:tr>
      <w:tr w:rsidR="00FE2C2C" w:rsidRPr="00BA40F7" w14:paraId="7B9F1190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BCD4" w14:textId="77777777" w:rsidR="00FE2C2C" w:rsidRPr="00BA40F7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β</w:t>
            </w:r>
            <w:r w:rsidRPr="00BA40F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2</w:t>
            </w: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-adrenergic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gonist</w:t>
            </w:r>
            <w:proofErr w:type="spellEnd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 + </w:t>
            </w:r>
            <w:proofErr w:type="spellStart"/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orticostero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E7C9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CA88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AC4E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0.169</w:t>
            </w:r>
          </w:p>
        </w:tc>
      </w:tr>
      <w:tr w:rsidR="00FE2C2C" w:rsidRPr="00BA40F7" w14:paraId="3E589A04" w14:textId="77777777" w:rsidTr="00D91E70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AA70" w14:textId="77777777" w:rsidR="00FE2C2C" w:rsidRPr="000571F0" w:rsidRDefault="00FE2C2C" w:rsidP="00D91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proofErr w:type="spellStart"/>
            <w:r w:rsidRPr="000571F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ntihist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45E88" w14:textId="0BC20E90" w:rsidR="00FE2C2C" w:rsidRPr="00BA40F7" w:rsidRDefault="00C27EDA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B6B10" w14:textId="77777777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70E9D" w14:textId="44E3539A" w:rsidR="00FE2C2C" w:rsidRPr="00BA40F7" w:rsidRDefault="00FE2C2C" w:rsidP="00D91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</w:pPr>
            <w:r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.</w:t>
            </w:r>
            <w:r w:rsidR="00C27EDA" w:rsidRPr="00BA40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s-CZ"/>
              </w:rPr>
              <w:t>05</w:t>
            </w:r>
          </w:p>
        </w:tc>
      </w:tr>
    </w:tbl>
    <w:p w14:paraId="1274FAF3" w14:textId="7622831B" w:rsidR="006959D8" w:rsidRDefault="006959D8" w:rsidP="004C5AB3">
      <w:pPr>
        <w:rPr>
          <w:rFonts w:ascii="Times New Roman" w:hAnsi="Times New Roman" w:cs="Times New Roman"/>
          <w:color w:val="000000" w:themeColor="text1"/>
          <w:lang w:val="en-GB"/>
        </w:rPr>
      </w:pPr>
    </w:p>
    <w:sectPr w:rsidR="006959D8" w:rsidSect="004C5A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B10D6" w14:textId="77777777" w:rsidR="00F74A1D" w:rsidRDefault="00F74A1D">
      <w:pPr>
        <w:spacing w:after="0" w:line="240" w:lineRule="auto"/>
      </w:pPr>
      <w:r>
        <w:separator/>
      </w:r>
    </w:p>
  </w:endnote>
  <w:endnote w:type="continuationSeparator" w:id="0">
    <w:p w14:paraId="5BC67639" w14:textId="77777777" w:rsidR="00F74A1D" w:rsidRDefault="00F74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F6B5B" w14:textId="77777777" w:rsidR="00F74A1D" w:rsidRDefault="00F74A1D">
      <w:pPr>
        <w:spacing w:after="0" w:line="240" w:lineRule="auto"/>
      </w:pPr>
      <w:r>
        <w:separator/>
      </w:r>
    </w:p>
  </w:footnote>
  <w:footnote w:type="continuationSeparator" w:id="0">
    <w:p w14:paraId="4476B9C8" w14:textId="77777777" w:rsidR="00F74A1D" w:rsidRDefault="00F74A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B46B8"/>
    <w:multiLevelType w:val="hybridMultilevel"/>
    <w:tmpl w:val="00AE5E2E"/>
    <w:lvl w:ilvl="0" w:tplc="E8745A1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4270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jM2NDW1MDY0MrZU0lEKTi0uzszPAykwrwUA8TsiISwAAAA="/>
  </w:docVars>
  <w:rsids>
    <w:rsidRoot w:val="00ED1165"/>
    <w:rsid w:val="0000035B"/>
    <w:rsid w:val="00011C5B"/>
    <w:rsid w:val="00023A8A"/>
    <w:rsid w:val="00027DAF"/>
    <w:rsid w:val="00030C88"/>
    <w:rsid w:val="00051A34"/>
    <w:rsid w:val="000571F0"/>
    <w:rsid w:val="000579C7"/>
    <w:rsid w:val="00087690"/>
    <w:rsid w:val="000877F1"/>
    <w:rsid w:val="000A610B"/>
    <w:rsid w:val="000B005A"/>
    <w:rsid w:val="000C214F"/>
    <w:rsid w:val="000E18CF"/>
    <w:rsid w:val="000F70B5"/>
    <w:rsid w:val="00106B1D"/>
    <w:rsid w:val="00110ADA"/>
    <w:rsid w:val="00123387"/>
    <w:rsid w:val="00123FB0"/>
    <w:rsid w:val="001427E0"/>
    <w:rsid w:val="00150CCB"/>
    <w:rsid w:val="001A0C27"/>
    <w:rsid w:val="001A4C1E"/>
    <w:rsid w:val="001A7891"/>
    <w:rsid w:val="001B0937"/>
    <w:rsid w:val="001B4670"/>
    <w:rsid w:val="001B49E9"/>
    <w:rsid w:val="001D4059"/>
    <w:rsid w:val="001D6EAB"/>
    <w:rsid w:val="00230301"/>
    <w:rsid w:val="00276985"/>
    <w:rsid w:val="002A3F87"/>
    <w:rsid w:val="002C264B"/>
    <w:rsid w:val="002D0EE2"/>
    <w:rsid w:val="002D4930"/>
    <w:rsid w:val="002D62C5"/>
    <w:rsid w:val="002F1F6D"/>
    <w:rsid w:val="003260A4"/>
    <w:rsid w:val="00327EB3"/>
    <w:rsid w:val="003300C8"/>
    <w:rsid w:val="00333B93"/>
    <w:rsid w:val="00370D38"/>
    <w:rsid w:val="00374EE7"/>
    <w:rsid w:val="003E6DAC"/>
    <w:rsid w:val="003F0166"/>
    <w:rsid w:val="004014E8"/>
    <w:rsid w:val="00420C2A"/>
    <w:rsid w:val="004459F6"/>
    <w:rsid w:val="00472C13"/>
    <w:rsid w:val="00475EC7"/>
    <w:rsid w:val="00486CC9"/>
    <w:rsid w:val="004879C9"/>
    <w:rsid w:val="004C5AB3"/>
    <w:rsid w:val="004E1ADF"/>
    <w:rsid w:val="004F7668"/>
    <w:rsid w:val="00506E15"/>
    <w:rsid w:val="005070F0"/>
    <w:rsid w:val="0053002D"/>
    <w:rsid w:val="00541618"/>
    <w:rsid w:val="005420F4"/>
    <w:rsid w:val="0054604D"/>
    <w:rsid w:val="00553503"/>
    <w:rsid w:val="00556CEE"/>
    <w:rsid w:val="00586C8A"/>
    <w:rsid w:val="005A4853"/>
    <w:rsid w:val="005B51A3"/>
    <w:rsid w:val="0063133F"/>
    <w:rsid w:val="00645468"/>
    <w:rsid w:val="006565C9"/>
    <w:rsid w:val="0067197C"/>
    <w:rsid w:val="00675165"/>
    <w:rsid w:val="00676068"/>
    <w:rsid w:val="006835F5"/>
    <w:rsid w:val="006959D8"/>
    <w:rsid w:val="006C1431"/>
    <w:rsid w:val="006C3B99"/>
    <w:rsid w:val="006C7CD1"/>
    <w:rsid w:val="006E2016"/>
    <w:rsid w:val="006E538F"/>
    <w:rsid w:val="006F1798"/>
    <w:rsid w:val="00704B56"/>
    <w:rsid w:val="00732451"/>
    <w:rsid w:val="00744E11"/>
    <w:rsid w:val="007467F7"/>
    <w:rsid w:val="00761814"/>
    <w:rsid w:val="00770A0B"/>
    <w:rsid w:val="007A6F3C"/>
    <w:rsid w:val="007F2AEF"/>
    <w:rsid w:val="0081483A"/>
    <w:rsid w:val="008468F7"/>
    <w:rsid w:val="008B4A98"/>
    <w:rsid w:val="008B654C"/>
    <w:rsid w:val="008D02BD"/>
    <w:rsid w:val="008F5C21"/>
    <w:rsid w:val="00914217"/>
    <w:rsid w:val="009212EF"/>
    <w:rsid w:val="00933B51"/>
    <w:rsid w:val="00966965"/>
    <w:rsid w:val="00986CC9"/>
    <w:rsid w:val="009A22B3"/>
    <w:rsid w:val="009B2F4E"/>
    <w:rsid w:val="009D4BE2"/>
    <w:rsid w:val="009D7F7D"/>
    <w:rsid w:val="009F2CAE"/>
    <w:rsid w:val="00A1180A"/>
    <w:rsid w:val="00A11EE3"/>
    <w:rsid w:val="00A137B6"/>
    <w:rsid w:val="00A24550"/>
    <w:rsid w:val="00A341D4"/>
    <w:rsid w:val="00A36A2C"/>
    <w:rsid w:val="00A4346C"/>
    <w:rsid w:val="00A50BCA"/>
    <w:rsid w:val="00A925D3"/>
    <w:rsid w:val="00A97EE2"/>
    <w:rsid w:val="00AB2EFF"/>
    <w:rsid w:val="00AB6F6A"/>
    <w:rsid w:val="00AE4548"/>
    <w:rsid w:val="00B36495"/>
    <w:rsid w:val="00B3659A"/>
    <w:rsid w:val="00B464A2"/>
    <w:rsid w:val="00B55539"/>
    <w:rsid w:val="00B65C29"/>
    <w:rsid w:val="00B85AF0"/>
    <w:rsid w:val="00B90B8D"/>
    <w:rsid w:val="00BA40F7"/>
    <w:rsid w:val="00BA7781"/>
    <w:rsid w:val="00BB154C"/>
    <w:rsid w:val="00BB1932"/>
    <w:rsid w:val="00BE1C48"/>
    <w:rsid w:val="00BE2C93"/>
    <w:rsid w:val="00C1534A"/>
    <w:rsid w:val="00C26956"/>
    <w:rsid w:val="00C27EDA"/>
    <w:rsid w:val="00C567BB"/>
    <w:rsid w:val="00D10512"/>
    <w:rsid w:val="00D2677F"/>
    <w:rsid w:val="00D376A3"/>
    <w:rsid w:val="00D5208B"/>
    <w:rsid w:val="00D54242"/>
    <w:rsid w:val="00D5678F"/>
    <w:rsid w:val="00D71A03"/>
    <w:rsid w:val="00D7655C"/>
    <w:rsid w:val="00D765AB"/>
    <w:rsid w:val="00D77DB7"/>
    <w:rsid w:val="00DD1F56"/>
    <w:rsid w:val="00DF3E6F"/>
    <w:rsid w:val="00DF6AB2"/>
    <w:rsid w:val="00E129B2"/>
    <w:rsid w:val="00E34746"/>
    <w:rsid w:val="00E42D50"/>
    <w:rsid w:val="00E66C29"/>
    <w:rsid w:val="00E72930"/>
    <w:rsid w:val="00E8134C"/>
    <w:rsid w:val="00E87309"/>
    <w:rsid w:val="00E87667"/>
    <w:rsid w:val="00EC5C2C"/>
    <w:rsid w:val="00ED1165"/>
    <w:rsid w:val="00EE06DE"/>
    <w:rsid w:val="00EE1CF9"/>
    <w:rsid w:val="00F025C1"/>
    <w:rsid w:val="00F0465F"/>
    <w:rsid w:val="00F109E9"/>
    <w:rsid w:val="00F46DA2"/>
    <w:rsid w:val="00F74A1D"/>
    <w:rsid w:val="00FD0AD2"/>
    <w:rsid w:val="00FE2C2C"/>
    <w:rsid w:val="00FF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AE6884"/>
  <w15:chartTrackingRefBased/>
  <w15:docId w15:val="{4D2E8711-A039-40DE-BB4A-531B1BA7B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D116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ED1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D1165"/>
  </w:style>
  <w:style w:type="paragraph" w:styleId="Zhlav">
    <w:name w:val="header"/>
    <w:basedOn w:val="Normln"/>
    <w:link w:val="ZhlavChar"/>
    <w:uiPriority w:val="99"/>
    <w:unhideWhenUsed/>
    <w:rsid w:val="00744E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744E11"/>
  </w:style>
  <w:style w:type="paragraph" w:styleId="Revize">
    <w:name w:val="Revision"/>
    <w:hidden/>
    <w:uiPriority w:val="99"/>
    <w:semiHidden/>
    <w:rsid w:val="00E34746"/>
    <w:pPr>
      <w:spacing w:after="0" w:line="240" w:lineRule="auto"/>
    </w:pPr>
  </w:style>
  <w:style w:type="character" w:styleId="Odkaznakoment">
    <w:name w:val="annotation reference"/>
    <w:basedOn w:val="Standardnpsmoodstavce"/>
    <w:uiPriority w:val="99"/>
    <w:semiHidden/>
    <w:unhideWhenUsed/>
    <w:rsid w:val="003E6DA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3E6DA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3E6DAC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56CE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56CEE"/>
    <w:rPr>
      <w:b/>
      <w:bCs/>
      <w:sz w:val="20"/>
      <w:szCs w:val="20"/>
    </w:rPr>
  </w:style>
  <w:style w:type="character" w:styleId="Hypertextovodkaz">
    <w:name w:val="Hyperlink"/>
    <w:basedOn w:val="Standardnpsmoodstavce"/>
    <w:uiPriority w:val="99"/>
    <w:unhideWhenUsed/>
    <w:rsid w:val="00027DAF"/>
    <w:rPr>
      <w:color w:val="0000FF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914217"/>
    <w:rPr>
      <w:color w:val="605E5C"/>
      <w:shd w:val="clear" w:color="auto" w:fill="E1DFDD"/>
    </w:rPr>
  </w:style>
  <w:style w:type="table" w:styleId="Mkatabulky">
    <w:name w:val="Table Grid"/>
    <w:basedOn w:val="Normlntabulka"/>
    <w:uiPriority w:val="39"/>
    <w:rsid w:val="00695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6959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7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9DD1B-B298-413F-8896-0F9B03E43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86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a Fadraersada</dc:creator>
  <cp:keywords/>
  <dc:description/>
  <cp:lastModifiedBy>Přemysl Mladěnka</cp:lastModifiedBy>
  <cp:revision>2</cp:revision>
  <dcterms:created xsi:type="dcterms:W3CDTF">2025-06-05T07:50:00Z</dcterms:created>
  <dcterms:modified xsi:type="dcterms:W3CDTF">2025-06-05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0764aadd05da48193ce0a37a3129a7f9253cd9d20e581bd3299730ef498459</vt:lpwstr>
  </property>
</Properties>
</file>